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239" w:rsidRPr="00EF1ED5" w:rsidRDefault="00B11F9F" w:rsidP="00B11F9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b/>
          <w:sz w:val="24"/>
          <w:szCs w:val="24"/>
          <w:lang w:val="en-CA"/>
        </w:rPr>
        <w:t>Interview Guide</w:t>
      </w:r>
    </w:p>
    <w:p w:rsidR="00A77CAC" w:rsidRPr="00EF1ED5" w:rsidRDefault="00A77CAC" w:rsidP="00B11F9F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b/>
          <w:i/>
          <w:sz w:val="24"/>
          <w:szCs w:val="24"/>
          <w:lang w:val="en-CA"/>
        </w:rPr>
        <w:t>Exploring Breastfeeding Perspectives among Women in Northern Tanzania</w:t>
      </w:r>
    </w:p>
    <w:p w:rsidR="00F3623C" w:rsidRPr="00EF1ED5" w:rsidRDefault="00F3623C" w:rsidP="00B11F9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p w:rsidR="00B11F9F" w:rsidRPr="00EF1ED5" w:rsidRDefault="00B11F9F" w:rsidP="00EF1ED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What age is your baby?  </w:t>
      </w:r>
    </w:p>
    <w:p w:rsidR="00EB7417" w:rsidRPr="00EF1ED5" w:rsidRDefault="00EB7417" w:rsidP="00EF1ED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Is this your first baby? IF NO</w:t>
      </w:r>
      <w:r w:rsidR="0014794A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 -</w:t>
      </w:r>
      <w:r w:rsidR="00EA4EA7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How many other babies have you had?</w:t>
      </w:r>
    </w:p>
    <w:p w:rsidR="00B11F9F" w:rsidRPr="00EF1ED5" w:rsidRDefault="00B11F9F" w:rsidP="00EF1ED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What is your age? </w:t>
      </w:r>
    </w:p>
    <w:p w:rsidR="00F3623C" w:rsidRPr="00EF1ED5" w:rsidRDefault="00F3623C" w:rsidP="00EF1ED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Where was your baby born?</w:t>
      </w:r>
    </w:p>
    <w:p w:rsidR="00B11F9F" w:rsidRDefault="0014794A" w:rsidP="00EF1ED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Have you ever breastfe</w:t>
      </w:r>
      <w:r w:rsidR="00B11F9F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this </w:t>
      </w:r>
      <w:r w:rsidR="00B11F9F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baby?  </w:t>
      </w:r>
    </w:p>
    <w:p w:rsidR="00EF1ED5" w:rsidRPr="00EF1ED5" w:rsidRDefault="00EF1ED5" w:rsidP="00EF1ED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B11F9F" w:rsidRPr="00EF1ED5" w:rsidRDefault="00B11F9F" w:rsidP="00EF1E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b/>
          <w:sz w:val="24"/>
          <w:szCs w:val="24"/>
          <w:lang w:val="en-CA"/>
        </w:rPr>
        <w:t xml:space="preserve">IF NO: </w:t>
      </w:r>
    </w:p>
    <w:p w:rsidR="00B11F9F" w:rsidRPr="00EF1ED5" w:rsidRDefault="00B11F9F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W</w:t>
      </w:r>
      <w:r w:rsidR="00EB7417" w:rsidRPr="00EF1ED5">
        <w:rPr>
          <w:rFonts w:ascii="Times New Roman" w:hAnsi="Times New Roman" w:cs="Times New Roman"/>
          <w:sz w:val="24"/>
          <w:szCs w:val="24"/>
          <w:lang w:val="en-CA"/>
        </w:rPr>
        <w:t>hy didn’t you breastfeed?  Did anyone else help you make this decision?</w:t>
      </w:r>
    </w:p>
    <w:p w:rsidR="00B11F9F" w:rsidRPr="00EF1ED5" w:rsidRDefault="00B11F9F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What does your baby drink?</w:t>
      </w:r>
    </w:p>
    <w:p w:rsidR="00B11F9F" w:rsidRPr="00EF1ED5" w:rsidRDefault="00B11F9F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Does your baby eat any solid food?  </w:t>
      </w:r>
    </w:p>
    <w:p w:rsidR="00B11F9F" w:rsidRPr="00EF1ED5" w:rsidRDefault="00B11F9F" w:rsidP="00EF1ED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I</w:t>
      </w:r>
      <w:r w:rsidR="00CE63AA" w:rsidRPr="00EF1ED5">
        <w:rPr>
          <w:rFonts w:ascii="Times New Roman" w:hAnsi="Times New Roman" w:cs="Times New Roman"/>
          <w:sz w:val="24"/>
          <w:szCs w:val="24"/>
          <w:lang w:val="en-CA"/>
        </w:rPr>
        <w:t>F N</w:t>
      </w:r>
      <w:r w:rsidR="00EB7417" w:rsidRPr="00EF1ED5">
        <w:rPr>
          <w:rFonts w:ascii="Times New Roman" w:hAnsi="Times New Roman" w:cs="Times New Roman"/>
          <w:sz w:val="24"/>
          <w:szCs w:val="24"/>
          <w:lang w:val="en-CA"/>
        </w:rPr>
        <w:t>O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B11F9F" w:rsidRPr="00EF1ED5" w:rsidRDefault="00B11F9F" w:rsidP="00EF1ED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At what age will you start giving your baby </w:t>
      </w:r>
      <w:r w:rsidR="00EA4EA7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soli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food?</w:t>
      </w:r>
    </w:p>
    <w:p w:rsidR="00B11F9F" w:rsidRPr="00EF1ED5" w:rsidRDefault="00B11F9F" w:rsidP="00EF1ED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What is the first </w:t>
      </w:r>
      <w:r w:rsidR="00EA4EA7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soli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food you will give your baby?</w:t>
      </w:r>
    </w:p>
    <w:p w:rsidR="00B11F9F" w:rsidRPr="00EF1ED5" w:rsidRDefault="00B11F9F" w:rsidP="00EF1ED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I</w:t>
      </w:r>
      <w:r w:rsidR="00EB7417" w:rsidRPr="00EF1ED5">
        <w:rPr>
          <w:rFonts w:ascii="Times New Roman" w:hAnsi="Times New Roman" w:cs="Times New Roman"/>
          <w:sz w:val="24"/>
          <w:szCs w:val="24"/>
          <w:lang w:val="en-CA"/>
        </w:rPr>
        <w:t>F YES</w:t>
      </w:r>
    </w:p>
    <w:p w:rsidR="00B11F9F" w:rsidRPr="00EF1ED5" w:rsidRDefault="00B11F9F" w:rsidP="00EF1ED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What </w:t>
      </w:r>
      <w:r w:rsidR="00EA4EA7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soli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food do you give your baby?</w:t>
      </w:r>
    </w:p>
    <w:p w:rsidR="00B11F9F" w:rsidRPr="00EF1ED5" w:rsidRDefault="00B11F9F" w:rsidP="00EF1ED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How old was your baby when you started giving him/her </w:t>
      </w:r>
      <w:r w:rsidR="00EA4EA7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soli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food?</w:t>
      </w:r>
    </w:p>
    <w:p w:rsidR="00EB7417" w:rsidRPr="00EF1ED5" w:rsidRDefault="00EB7417" w:rsidP="00EF1ED5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en-CA"/>
        </w:rPr>
      </w:pPr>
    </w:p>
    <w:p w:rsidR="00CE63AA" w:rsidRPr="00EF1ED5" w:rsidRDefault="00EB7417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Did you know the doctors and nurses recommend mothers give their babies only breastmilk for the first six months?</w:t>
      </w:r>
    </w:p>
    <w:p w:rsidR="00EB7417" w:rsidRPr="00EF1ED5" w:rsidRDefault="00EB7417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What do you think of that?</w:t>
      </w:r>
    </w:p>
    <w:p w:rsidR="00CE63AA" w:rsidRPr="00EF1ED5" w:rsidRDefault="00CE63AA" w:rsidP="00EF1ED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B11F9F" w:rsidRPr="00EF1ED5" w:rsidRDefault="00B11F9F" w:rsidP="00EF1E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b/>
          <w:sz w:val="24"/>
          <w:szCs w:val="24"/>
          <w:lang w:val="en-CA"/>
        </w:rPr>
        <w:t>IF YES:</w:t>
      </w:r>
    </w:p>
    <w:p w:rsidR="00B11F9F" w:rsidRPr="00EF1ED5" w:rsidRDefault="00B11F9F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How soon after birth did you first breastfeed your baby?</w:t>
      </w:r>
    </w:p>
    <w:p w:rsidR="00EB7417" w:rsidRPr="00EF1ED5" w:rsidRDefault="00B11F9F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Why did you decide to breastfeed?</w:t>
      </w:r>
    </w:p>
    <w:p w:rsidR="009C4DBF" w:rsidRPr="00EF1ED5" w:rsidRDefault="009C4DBF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Are you still breastfeeding?  If yes, does your baby receive any other liquid?</w:t>
      </w:r>
    </w:p>
    <w:p w:rsidR="00EB7417" w:rsidRPr="00EF1ED5" w:rsidRDefault="00EB7417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Who helped you to learn about breastfeeding?</w:t>
      </w:r>
    </w:p>
    <w:p w:rsidR="00EB7417" w:rsidRPr="00EF1ED5" w:rsidRDefault="00EB7417" w:rsidP="00EF1ED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Does your baby eat any solid food?  </w:t>
      </w:r>
    </w:p>
    <w:p w:rsidR="00EB7417" w:rsidRPr="00EF1ED5" w:rsidRDefault="00EB7417" w:rsidP="00EF1ED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IF NO </w:t>
      </w:r>
    </w:p>
    <w:p w:rsidR="00EB7417" w:rsidRPr="00EF1ED5" w:rsidRDefault="00EB7417" w:rsidP="00EF1ED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At what age will you start giving your baby </w:t>
      </w:r>
      <w:r w:rsidR="00EA4EA7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soli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food?</w:t>
      </w:r>
    </w:p>
    <w:p w:rsidR="00EB7417" w:rsidRPr="00EF1ED5" w:rsidRDefault="00EB7417" w:rsidP="00EF1ED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What is the first </w:t>
      </w:r>
      <w:r w:rsidR="00EA4EA7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soli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food you will give your baby?</w:t>
      </w:r>
    </w:p>
    <w:p w:rsidR="00EB7417" w:rsidRPr="00EF1ED5" w:rsidRDefault="00EB7417" w:rsidP="00EF1ED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IF YES</w:t>
      </w:r>
    </w:p>
    <w:p w:rsidR="00EB7417" w:rsidRPr="00EF1ED5" w:rsidRDefault="00EB7417" w:rsidP="00EF1ED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What </w:t>
      </w:r>
      <w:r w:rsidR="00C06DC5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soli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food do you give your baby?</w:t>
      </w:r>
    </w:p>
    <w:p w:rsidR="00EB7417" w:rsidRPr="00EF1ED5" w:rsidRDefault="00EB7417" w:rsidP="00EF1ED5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How old was your baby when you started giving him/her </w:t>
      </w:r>
      <w:r w:rsidR="00C06DC5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solid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food?</w:t>
      </w:r>
    </w:p>
    <w:p w:rsidR="00EB7417" w:rsidRPr="00EF1ED5" w:rsidRDefault="00EB7417" w:rsidP="00EF1ED5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en-CA"/>
        </w:rPr>
      </w:pPr>
    </w:p>
    <w:p w:rsidR="00EB7417" w:rsidRPr="00EF1ED5" w:rsidRDefault="00EB7417" w:rsidP="00EF1ED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Did you know the doctors and nurses recommend mothers give their babies only breastmilk for the first six months?</w:t>
      </w:r>
    </w:p>
    <w:p w:rsidR="00FF38BD" w:rsidRPr="00EF1ED5" w:rsidRDefault="00EB7417" w:rsidP="00EF1ED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>What do you think of that?</w:t>
      </w:r>
    </w:p>
    <w:p w:rsidR="00FF38BD" w:rsidRPr="00EF1ED5" w:rsidRDefault="00FF38BD" w:rsidP="00EF1ED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How long do most women </w:t>
      </w:r>
      <w:r w:rsidR="00C06DC5"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in your community 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>breastfeed their babies?</w:t>
      </w:r>
    </w:p>
    <w:p w:rsidR="00EB7417" w:rsidRPr="00EF1ED5" w:rsidRDefault="00EB7417" w:rsidP="00EF1ED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CA"/>
        </w:rPr>
      </w:pP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Is there anything that would help </w:t>
      </w:r>
      <w:r w:rsidR="00FF38BD" w:rsidRPr="00EF1ED5">
        <w:rPr>
          <w:rFonts w:ascii="Times New Roman" w:hAnsi="Times New Roman" w:cs="Times New Roman"/>
          <w:sz w:val="24"/>
          <w:szCs w:val="24"/>
          <w:lang w:val="en-CA"/>
        </w:rPr>
        <w:t>mother’s</w:t>
      </w:r>
      <w:r w:rsidRPr="00EF1ED5">
        <w:rPr>
          <w:rFonts w:ascii="Times New Roman" w:hAnsi="Times New Roman" w:cs="Times New Roman"/>
          <w:sz w:val="24"/>
          <w:szCs w:val="24"/>
          <w:lang w:val="en-CA"/>
        </w:rPr>
        <w:t xml:space="preserve"> breastfeed longer?</w:t>
      </w:r>
    </w:p>
    <w:sectPr w:rsidR="00EB7417" w:rsidRPr="00EF1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E3160C"/>
    <w:multiLevelType w:val="hybridMultilevel"/>
    <w:tmpl w:val="860C0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FA6CD6"/>
    <w:multiLevelType w:val="hybridMultilevel"/>
    <w:tmpl w:val="FDCE9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CF530F"/>
    <w:multiLevelType w:val="hybridMultilevel"/>
    <w:tmpl w:val="5B5C3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F9F"/>
    <w:rsid w:val="0014794A"/>
    <w:rsid w:val="0031350D"/>
    <w:rsid w:val="003A6A6B"/>
    <w:rsid w:val="004A367A"/>
    <w:rsid w:val="009C4DBF"/>
    <w:rsid w:val="00A77CAC"/>
    <w:rsid w:val="00B11F9F"/>
    <w:rsid w:val="00C06DC5"/>
    <w:rsid w:val="00CE63AA"/>
    <w:rsid w:val="00EA4EA7"/>
    <w:rsid w:val="00EB7417"/>
    <w:rsid w:val="00EF1ED5"/>
    <w:rsid w:val="00F3623C"/>
    <w:rsid w:val="00FF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966A2-B2BD-4EB8-AA7B-26158292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F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rich Leurer</dc:creator>
  <cp:keywords/>
  <dc:description/>
  <cp:lastModifiedBy>Dietrich Leurer</cp:lastModifiedBy>
  <cp:revision>2</cp:revision>
  <dcterms:created xsi:type="dcterms:W3CDTF">2018-12-06T20:30:00Z</dcterms:created>
  <dcterms:modified xsi:type="dcterms:W3CDTF">2018-12-06T20:30:00Z</dcterms:modified>
</cp:coreProperties>
</file>